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6C6B" w:rsidRPr="009750BF" w:rsidRDefault="00811E1A">
      <w:pPr>
        <w:spacing w:after="200" w:line="240" w:lineRule="auto"/>
        <w:jc w:val="both"/>
        <w:rPr>
          <w:rFonts w:ascii="Gill Sans" w:eastAsia="Gill Sans" w:hAnsi="Gill Sans" w:cs="Gill Sans"/>
          <w:b/>
          <w:sz w:val="16"/>
          <w:szCs w:val="16"/>
          <w:lang w:val="en-US"/>
        </w:rPr>
      </w:pPr>
      <w:r w:rsidRPr="009750BF">
        <w:rPr>
          <w:rFonts w:ascii="Gill Sans" w:eastAsia="Gill Sans" w:hAnsi="Gill Sans" w:cs="Gill Sans"/>
          <w:b/>
          <w:sz w:val="16"/>
          <w:szCs w:val="16"/>
          <w:lang w:val="en-US"/>
        </w:rPr>
        <w:t xml:space="preserve">Supplementary Table 2. Clinical course and treatment response of chorea in individuals with </w:t>
      </w:r>
      <w:r w:rsidRPr="009750BF">
        <w:rPr>
          <w:rFonts w:ascii="Gill Sans" w:eastAsia="Gill Sans" w:hAnsi="Gill Sans" w:cs="Gill Sans"/>
          <w:b/>
          <w:i/>
          <w:sz w:val="16"/>
          <w:szCs w:val="16"/>
          <w:lang w:val="en-US"/>
        </w:rPr>
        <w:t>NKX2-1</w:t>
      </w:r>
      <w:r w:rsidRPr="009750BF">
        <w:rPr>
          <w:rFonts w:ascii="Gill Sans" w:eastAsia="Gill Sans" w:hAnsi="Gill Sans" w:cs="Gill Sans"/>
          <w:b/>
          <w:sz w:val="16"/>
          <w:szCs w:val="16"/>
          <w:lang w:val="en-US"/>
        </w:rPr>
        <w:t>-related disorders</w:t>
      </w:r>
    </w:p>
    <w:tbl>
      <w:tblPr>
        <w:tblStyle w:val="a1"/>
        <w:tblW w:w="16302" w:type="dxa"/>
        <w:tblInd w:w="0" w:type="dxa"/>
        <w:tblBorders>
          <w:top w:val="single" w:sz="4" w:space="0" w:color="7F7F7F"/>
          <w:bottom w:val="single" w:sz="4" w:space="0" w:color="7F7F7F"/>
        </w:tblBorders>
        <w:tblLayout w:type="fixed"/>
        <w:tblLook w:val="0400" w:firstRow="0" w:lastRow="0" w:firstColumn="0" w:lastColumn="0" w:noHBand="0" w:noVBand="1"/>
      </w:tblPr>
      <w:tblGrid>
        <w:gridCol w:w="562"/>
        <w:gridCol w:w="998"/>
        <w:gridCol w:w="1275"/>
        <w:gridCol w:w="1418"/>
        <w:gridCol w:w="850"/>
        <w:gridCol w:w="1843"/>
        <w:gridCol w:w="1843"/>
        <w:gridCol w:w="1984"/>
        <w:gridCol w:w="1843"/>
        <w:gridCol w:w="1843"/>
        <w:gridCol w:w="1843"/>
      </w:tblGrid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315"/>
        </w:trPr>
        <w:tc>
          <w:tcPr>
            <w:tcW w:w="562" w:type="dxa"/>
            <w:vAlign w:val="center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</w:pPr>
            <w:bookmarkStart w:id="0" w:name="_heading=h.gjdgxs" w:colFirst="0" w:colLast="0"/>
            <w:bookmarkEnd w:id="0"/>
            <w:r w:rsidRPr="009750BF"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  <w:t>ID</w:t>
            </w:r>
          </w:p>
        </w:tc>
        <w:tc>
          <w:tcPr>
            <w:tcW w:w="998" w:type="dxa"/>
            <w:vAlign w:val="center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  <w:t>Age at Onset (years)</w:t>
            </w:r>
          </w:p>
        </w:tc>
        <w:tc>
          <w:tcPr>
            <w:tcW w:w="1275" w:type="dxa"/>
            <w:vAlign w:val="center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  <w:t>Chorea Evolution</w:t>
            </w:r>
          </w:p>
        </w:tc>
        <w:tc>
          <w:tcPr>
            <w:tcW w:w="1418" w:type="dxa"/>
            <w:vAlign w:val="center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  <w:t>Age at Change (years)</w:t>
            </w:r>
          </w:p>
        </w:tc>
        <w:tc>
          <w:tcPr>
            <w:tcW w:w="850" w:type="dxa"/>
            <w:vAlign w:val="center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  <w:t>AIMS</w:t>
            </w:r>
          </w:p>
        </w:tc>
        <w:tc>
          <w:tcPr>
            <w:tcW w:w="9356" w:type="dxa"/>
            <w:gridSpan w:val="5"/>
            <w:vAlign w:val="center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b/>
                <w:sz w:val="16"/>
                <w:szCs w:val="16"/>
                <w:lang w:val="en-US"/>
              </w:rPr>
              <w:t>Chorea Pharmacological Treatment (dosage); Age at starting treatment (years), Duration of the treatment (years). Effect, cessation/continuation.</w:t>
            </w: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315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MFD (NA); NA, NA. Without effect, stopped due to LOI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HP (NA); NA, NA. NA, continued</w:t>
            </w:r>
          </w:p>
        </w:tc>
        <w:tc>
          <w:tcPr>
            <w:tcW w:w="1984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25mg/12h); NA, NA. NA, continued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83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--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25mg/8h); 44, 2. Much improvement, stopped due to non-specified causes</w:t>
            </w: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158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7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317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8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50mg/day); 27, 1.5. Improvement, continued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Haloperidol (0.5mg/day); 26, 0.5. Without effect, stopped due to AE and LOI</w:t>
            </w:r>
          </w:p>
        </w:tc>
        <w:tc>
          <w:tcPr>
            <w:tcW w:w="1984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Pregabalin (NA);26,0.5.Without effect, stopped due to LOI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Aripiprazole (10mg/day); 27, 0.5. Worsening, stopped due to AE and LOI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Olanzapine (25mg/day); 27, 0.5. A little improvement, continued</w:t>
            </w: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300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9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142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0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.5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Amantadine (100mg/day); 18, 9. A little improvement, continued</w:t>
            </w: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315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1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4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VPA (NA); 7,7. Much improvement, stopped due to non-specified causes</w:t>
            </w: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2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0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3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NA); 20, 0. NA, stopped due to AE</w:t>
            </w: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4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5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315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5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.5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MFD (NA); NA, NA. Without effect, stopped due to LOI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1mg/kg/day); NA, 0. NA, continued</w:t>
            </w:r>
          </w:p>
        </w:tc>
        <w:tc>
          <w:tcPr>
            <w:tcW w:w="1984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25mg/day); NA, NA. Improvement, continued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CBZ (NA); NA, NA. Without effect, stopped due to LOI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330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6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.67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3686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3 mg/kg/day); 3.5, 1. Improvement, stopped due to non-specific causes</w:t>
            </w:r>
          </w:p>
        </w:tc>
        <w:tc>
          <w:tcPr>
            <w:tcW w:w="3827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MFD (57 mg/day); NA, NA. Improvement, continued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7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NA); 16, 0.3. Without effect, stopped due to AE</w:t>
            </w: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8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315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9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0.92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5mg/12h); 5, 0.1. Without effect, stopped due to AE</w:t>
            </w:r>
          </w:p>
        </w:tc>
        <w:tc>
          <w:tcPr>
            <w:tcW w:w="7513" w:type="dxa"/>
            <w:gridSpan w:val="4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3mg/kg/day); 5, 3. Much improvement, stopped due to adhesion problems. Restarted at 17 years old without improvement, 3 mg/kg/day. Suspended at 2 months and a half due to AE</w:t>
            </w:r>
          </w:p>
        </w:tc>
      </w:tr>
      <w:tr w:rsidR="00236C6B" w:rsidRPr="009750BF" w:rsidTr="00236C6B">
        <w:trPr>
          <w:gridAfter w:val="1"/>
          <w:wAfter w:w="1843" w:type="dxa"/>
          <w:trHeight w:val="315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0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NA); NA, NA. NA, stopped due to non-specified causes</w:t>
            </w: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1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236C6B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2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.25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3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25mg/day); 13, 0.2. Without effect, stopped due to LOI and adhesion problems</w:t>
            </w: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4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--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0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6.25mg/day); 11, 1. Without effect, stopped due to LOI and adhesion problems</w:t>
            </w: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136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5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5mg/12h); 5,7. Improvement, stopped due to non-specific causes</w:t>
            </w:r>
          </w:p>
        </w:tc>
      </w:tr>
      <w:tr w:rsidR="00236C6B" w:rsidRPr="009750BF" w:rsidTr="00236C6B">
        <w:trPr>
          <w:gridAfter w:val="1"/>
          <w:wAfter w:w="1843" w:type="dxa"/>
          <w:trHeight w:val="136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6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.5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3686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5.7mg/kg/day); 1, 1. A little improvement, stopped due to LOI</w:t>
            </w:r>
          </w:p>
        </w:tc>
        <w:tc>
          <w:tcPr>
            <w:tcW w:w="3827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Haloperidol (0.016mg/kg/day); 8, 1. NA, stopped due to AE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7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7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7513" w:type="dxa"/>
            <w:gridSpan w:val="4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12.5mg/day); 12.6, 3. Improvement, continued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117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8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3686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NA); NA, NA. NA, continued</w:t>
            </w:r>
          </w:p>
        </w:tc>
        <w:tc>
          <w:tcPr>
            <w:tcW w:w="5670" w:type="dxa"/>
            <w:gridSpan w:val="3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25mg/12h); 6,2. Without effect, stopped due to LOI</w:t>
            </w: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7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9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0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MFD (15mg/day); 9, 6. NA, continued</w:t>
            </w: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lastRenderedPageBreak/>
              <w:t>31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evothyroxine (50ug/day); 5, 10. Improvement, continued</w:t>
            </w:r>
          </w:p>
        </w:tc>
      </w:tr>
      <w:tr w:rsidR="00236C6B" w:rsidRPr="009750BF" w:rsidTr="00236C6B">
        <w:trPr>
          <w:gridAfter w:val="1"/>
          <w:wAfter w:w="1843" w:type="dxa"/>
          <w:trHeight w:val="315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2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30mg/day); 7,8. Improvement, continued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CZP (NA); 9, NA. Improvement, stopped due to LOI</w:t>
            </w:r>
          </w:p>
        </w:tc>
        <w:tc>
          <w:tcPr>
            <w:tcW w:w="1984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VPA (NA); 9, NA. Improvement, stopped due to LOI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razodone (NA); 9, NA. Improvement, stopped due to LOI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3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NA); NA, NA. Without effect, NA</w:t>
            </w:r>
          </w:p>
        </w:tc>
      </w:tr>
      <w:tr w:rsidR="00236C6B" w:rsidRPr="009750BF" w:rsidTr="00236C6B">
        <w:trPr>
          <w:trHeight w:val="152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4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MFD (NA); NA, NA. NA, continued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315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5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3686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1.5mg/kg/day); 2, 0.3. Without improvement, stopped due to LOI</w:t>
            </w:r>
          </w:p>
        </w:tc>
        <w:tc>
          <w:tcPr>
            <w:tcW w:w="3827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7.5mg/kg); 2, 0.1. Worsening, stopped due to AE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isdexanfetamina (NA); NA, NA. NA, continued</w:t>
            </w:r>
          </w:p>
        </w:tc>
      </w:tr>
      <w:tr w:rsidR="00236C6B" w:rsidRPr="009750BF" w:rsidTr="00236C6B">
        <w:trPr>
          <w:gridAfter w:val="1"/>
          <w:wAfter w:w="1843" w:type="dxa"/>
          <w:trHeight w:val="90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6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0.7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25mg/8h); 4, 8. Improvement, continued</w:t>
            </w: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315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7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.67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3686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CBZ (6.7mg/kg/day); 3, 0.5. Without effect, stopped due to AE and LOI</w:t>
            </w:r>
          </w:p>
        </w:tc>
        <w:tc>
          <w:tcPr>
            <w:tcW w:w="3827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12mg/kg/day); 3, 0.5. Without effect, stopped due to AE and LOI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8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3686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HP (10mg/day); 7,4. Improvement, continued</w:t>
            </w:r>
          </w:p>
        </w:tc>
        <w:tc>
          <w:tcPr>
            <w:tcW w:w="3827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MFD (NA); NA, NA. Without effect, continued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9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104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0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1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9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2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1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118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3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3686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62.5mg/12h); 4, 6. Improvement, continued</w:t>
            </w:r>
          </w:p>
        </w:tc>
        <w:tc>
          <w:tcPr>
            <w:tcW w:w="3827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8mg/12h); 5, NA. Without effect, stopped due to LOI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165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4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3.5mg/kg/day); 6, 4. Much improvement, continued</w:t>
            </w: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5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315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6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3686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6.25mg/kg/12h); 6, 0. Without effect, stopped due to AE</w:t>
            </w:r>
          </w:p>
        </w:tc>
        <w:tc>
          <w:tcPr>
            <w:tcW w:w="3827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100 mg/12h); 6, 2. Improvement, stopped due to non-specified causes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39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7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3686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1mg/kg/day); 4, 1. A little improvement, stopped due LOI and AE</w:t>
            </w:r>
          </w:p>
        </w:tc>
        <w:tc>
          <w:tcPr>
            <w:tcW w:w="3827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HP (1mg/kg/day); 5, 2. A little improvement, stopped due to LOI and adhesion problems</w:t>
            </w:r>
          </w:p>
        </w:tc>
        <w:tc>
          <w:tcPr>
            <w:tcW w:w="1843" w:type="dxa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MFD (10-15mg/day); 6, 3. Without effect, continued</w:t>
            </w: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8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.5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9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2.3mg/kg/day); 6,1. Without effect, stopped due to LOI</w:t>
            </w: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0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1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3mg/kg/day); 6, 2. Improvement, continued</w:t>
            </w: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2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0.8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3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124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4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--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88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6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.5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--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7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59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116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0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220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2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3686" w:type="dxa"/>
            <w:gridSpan w:val="2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TBZ (1mg/kg/day);2, 2. NA, continued</w:t>
            </w:r>
          </w:p>
        </w:tc>
        <w:tc>
          <w:tcPr>
            <w:tcW w:w="5670" w:type="dxa"/>
            <w:gridSpan w:val="3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MFD (20mg/day); 4, 1. Much improvement, continued</w:t>
            </w:r>
          </w:p>
        </w:tc>
      </w:tr>
      <w:tr w:rsidR="00236C6B" w:rsidRPr="009750BF" w:rsidTr="00236C6B">
        <w:trPr>
          <w:gridAfter w:val="1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3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2.17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71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4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2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76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5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138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6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++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984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</w:tcPr>
          <w:p w:rsidR="00236C6B" w:rsidRPr="009750BF" w:rsidRDefault="00236C6B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</w:p>
        </w:tc>
      </w:tr>
      <w:tr w:rsidR="00236C6B" w:rsidRPr="009750BF" w:rsidTr="00236C6B">
        <w:trPr>
          <w:gridAfter w:val="1"/>
          <w:wAfter w:w="1843" w:type="dxa"/>
          <w:trHeight w:val="222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7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.8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3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NA); NA, NA. Without effect, stopped due to LOI</w:t>
            </w:r>
          </w:p>
        </w:tc>
      </w:tr>
      <w:tr w:rsidR="00236C6B" w:rsidRPr="009750BF" w:rsidTr="00236C6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843" w:type="dxa"/>
          <w:trHeight w:val="222"/>
        </w:trPr>
        <w:tc>
          <w:tcPr>
            <w:tcW w:w="562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68</w:t>
            </w:r>
          </w:p>
        </w:tc>
        <w:tc>
          <w:tcPr>
            <w:tcW w:w="99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275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=</w:t>
            </w:r>
          </w:p>
        </w:tc>
        <w:tc>
          <w:tcPr>
            <w:tcW w:w="1418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NA</w:t>
            </w:r>
          </w:p>
        </w:tc>
        <w:tc>
          <w:tcPr>
            <w:tcW w:w="850" w:type="dxa"/>
          </w:tcPr>
          <w:p w:rsidR="00236C6B" w:rsidRPr="009750BF" w:rsidRDefault="00811E1A">
            <w:pPr>
              <w:jc w:val="center"/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4</w:t>
            </w:r>
          </w:p>
        </w:tc>
        <w:tc>
          <w:tcPr>
            <w:tcW w:w="9356" w:type="dxa"/>
            <w:gridSpan w:val="5"/>
          </w:tcPr>
          <w:p w:rsidR="00236C6B" w:rsidRPr="009750BF" w:rsidRDefault="00811E1A">
            <w:pPr>
              <w:rPr>
                <w:rFonts w:ascii="Gill Sans" w:eastAsia="Gill Sans" w:hAnsi="Gill Sans" w:cs="Gill Sans"/>
                <w:sz w:val="16"/>
                <w:szCs w:val="16"/>
                <w:lang w:val="en-US"/>
              </w:rPr>
            </w:pPr>
            <w:r w:rsidRPr="009750BF">
              <w:rPr>
                <w:rFonts w:ascii="Gill Sans" w:eastAsia="Gill Sans" w:hAnsi="Gill Sans" w:cs="Gill Sans"/>
                <w:sz w:val="16"/>
                <w:szCs w:val="16"/>
                <w:lang w:val="en-US"/>
              </w:rPr>
              <w:t>L-dopa (NA); 10, 1. Without effect, stopped due to LOI</w:t>
            </w:r>
          </w:p>
        </w:tc>
      </w:tr>
    </w:tbl>
    <w:p w:rsidR="00236C6B" w:rsidRPr="009750BF" w:rsidRDefault="00811E1A">
      <w:pPr>
        <w:spacing w:after="0" w:line="240" w:lineRule="auto"/>
        <w:jc w:val="both"/>
        <w:rPr>
          <w:rFonts w:ascii="Gill Sans" w:eastAsia="Gill Sans" w:hAnsi="Gill Sans" w:cs="Gill Sans"/>
          <w:sz w:val="16"/>
          <w:szCs w:val="16"/>
          <w:lang w:val="en-US"/>
        </w:rPr>
      </w:pPr>
      <w:r w:rsidRPr="009750BF">
        <w:rPr>
          <w:rFonts w:ascii="Gill Sans" w:eastAsia="Gill Sans" w:hAnsi="Gill Sans" w:cs="Gill Sans"/>
          <w:sz w:val="16"/>
          <w:szCs w:val="16"/>
          <w:lang w:val="en-US"/>
        </w:rPr>
        <w:br/>
        <w:t>Identification (ID), Non available (NA), Improved (++), Stabilized (=), Worsened (--),No (-), Abnormal Involuntary Movement Scale (AIMS), Methylphenidate (MFD), Clonazepam (CZP), Trihexyphenidyl (THP), Tetrabenazine (TBZ), Valproate (VPA), Lack of Improvement (LOI), Adverse Effect (AE)</w:t>
      </w:r>
    </w:p>
    <w:sectPr w:rsidR="00236C6B" w:rsidRPr="009750BF">
      <w:pgSz w:w="16838" w:h="11906" w:orient="landscape"/>
      <w:pgMar w:top="1440" w:right="1080" w:bottom="1440" w:left="108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6C6B"/>
    <w:rsid w:val="00236C6B"/>
    <w:rsid w:val="00811E1A"/>
    <w:rsid w:val="0097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docId w15:val="{E5A055CF-5090-3A47-8F9A-9E224CF372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GB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">
    <w:basedOn w:val="TableNormal1"/>
    <w:tblPr>
      <w:tblStyleRowBandSize w:val="1"/>
      <w:tblStyleColBandSize w:val="1"/>
    </w:tblPr>
  </w:style>
  <w:style w:type="table" w:customStyle="1" w:styleId="a0">
    <w:basedOn w:val="TableNormal1"/>
    <w:tblPr>
      <w:tblStyleRowBandSize w:val="1"/>
      <w:tblStyleColBandSize w:val="1"/>
    </w:tblPr>
  </w:style>
  <w:style w:type="table" w:styleId="Tablanormal2">
    <w:name w:val="Plain Table 2"/>
    <w:basedOn w:val="Tablanormal"/>
    <w:uiPriority w:val="42"/>
    <w:rsid w:val="0024340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D772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77241"/>
  </w:style>
  <w:style w:type="paragraph" w:styleId="Piedepgina">
    <w:name w:val="footer"/>
    <w:basedOn w:val="Normal"/>
    <w:link w:val="PiedepginaCar"/>
    <w:uiPriority w:val="99"/>
    <w:unhideWhenUsed/>
    <w:rsid w:val="00D7724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77241"/>
  </w:style>
  <w:style w:type="paragraph" w:styleId="Revisin">
    <w:name w:val="Revision"/>
    <w:hidden/>
    <w:uiPriority w:val="99"/>
    <w:semiHidden/>
    <w:rsid w:val="00625C17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625C1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25C1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25C1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25C1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25C17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1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POejxd34a/P9BcavOdVPSH0rZvQ==">CgMxLjAyCGguZ2pkZ3hzOAByITEzRHdnX2VTU2FmNzd1cGNfaTA5WWNwOTFDX2NqOHRIM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95</Words>
  <Characters>4375</Characters>
  <Application>Microsoft Office Word</Application>
  <DocSecurity>0</DocSecurity>
  <Lines>36</Lines>
  <Paragraphs>10</Paragraphs>
  <ScaleCrop>false</ScaleCrop>
  <Company/>
  <LinksUpToDate>false</LinksUpToDate>
  <CharactersWithSpaces>5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a Nou Fontanet</dc:creator>
  <cp:lastModifiedBy>Darío Ortigoza</cp:lastModifiedBy>
  <cp:revision>3</cp:revision>
  <dcterms:created xsi:type="dcterms:W3CDTF">2025-07-16T12:11:00Z</dcterms:created>
  <dcterms:modified xsi:type="dcterms:W3CDTF">2025-11-14T12:59:00Z</dcterms:modified>
</cp:coreProperties>
</file>